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E685A" w14:textId="3D33F1F5" w:rsidR="00426B10" w:rsidRDefault="00426B10">
      <w:pPr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</w:p>
    <w:p w14:paraId="5E58353D" w14:textId="5B13ABA8" w:rsidR="00812B55" w:rsidRPr="00812B55" w:rsidRDefault="00812B55" w:rsidP="00812B55">
      <w:pPr>
        <w:pStyle w:val="Style-1"/>
        <w:widowControl/>
        <w:spacing w:line="276" w:lineRule="auto"/>
        <w:jc w:val="both"/>
        <w:rPr>
          <w:sz w:val="24"/>
          <w:szCs w:val="24"/>
          <w:lang w:val="en-US"/>
        </w:rPr>
      </w:pPr>
      <w:r w:rsidRPr="00812B55">
        <w:rPr>
          <w:b/>
          <w:sz w:val="24"/>
          <w:szCs w:val="24"/>
          <w:lang w:val="en-US"/>
        </w:rPr>
        <w:t>Table S</w:t>
      </w:r>
      <w:r w:rsidR="004046D9">
        <w:rPr>
          <w:b/>
          <w:sz w:val="24"/>
          <w:szCs w:val="24"/>
          <w:lang w:val="en-US"/>
        </w:rPr>
        <w:t>1</w:t>
      </w:r>
      <w:r w:rsidRPr="00812B55">
        <w:rPr>
          <w:b/>
          <w:sz w:val="24"/>
          <w:szCs w:val="24"/>
          <w:lang w:val="en-US"/>
        </w:rPr>
        <w:t>.</w:t>
      </w:r>
      <w:r w:rsidRPr="00812B55">
        <w:rPr>
          <w:sz w:val="24"/>
          <w:szCs w:val="24"/>
          <w:lang w:val="en-US"/>
        </w:rPr>
        <w:t xml:space="preserve"> LA- ICP-MS analytical setup at the Geological Survey of Denmark and Greenland.</w:t>
      </w:r>
    </w:p>
    <w:tbl>
      <w:tblPr>
        <w:tblW w:w="0" w:type="auto"/>
        <w:tblInd w:w="10" w:type="dxa"/>
        <w:tblLayout w:type="fixed"/>
        <w:tblLook w:val="0000" w:firstRow="0" w:lastRow="0" w:firstColumn="0" w:lastColumn="0" w:noHBand="0" w:noVBand="0"/>
      </w:tblPr>
      <w:tblGrid>
        <w:gridCol w:w="2410"/>
        <w:gridCol w:w="6784"/>
      </w:tblGrid>
      <w:tr w:rsidR="00812B55" w:rsidRPr="00812B55" w14:paraId="0569395B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4E6E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b/>
                <w:color w:val="auto"/>
                <w:sz w:val="24"/>
                <w:szCs w:val="24"/>
                <w:lang w:val="en-US"/>
              </w:rPr>
            </w:pPr>
            <w:r w:rsidRPr="00812B55">
              <w:rPr>
                <w:b/>
                <w:color w:val="auto"/>
                <w:sz w:val="24"/>
                <w:szCs w:val="24"/>
                <w:lang w:val="en-US"/>
              </w:rPr>
              <w:t>Laser ablation system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DA07" w14:textId="77777777" w:rsidR="00812B55" w:rsidRPr="00812B55" w:rsidRDefault="00812B55" w:rsidP="00DF13F8">
            <w:pPr>
              <w:pStyle w:val="Style-2"/>
              <w:widowControl/>
              <w:spacing w:line="276" w:lineRule="auto"/>
              <w:jc w:val="both"/>
              <w:rPr>
                <w:color w:val="auto"/>
                <w:sz w:val="24"/>
                <w:szCs w:val="24"/>
              </w:rPr>
            </w:pPr>
          </w:p>
        </w:tc>
      </w:tr>
      <w:tr w:rsidR="00812B55" w:rsidRPr="00812B55" w14:paraId="567D889F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A0072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Instrumentation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EB95" w14:textId="063E66ED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 xml:space="preserve">NWR 213 </w:t>
            </w:r>
            <w:r w:rsidR="00A419BC">
              <w:rPr>
                <w:color w:val="auto"/>
                <w:sz w:val="24"/>
                <w:szCs w:val="24"/>
                <w:lang w:val="en-US"/>
              </w:rPr>
              <w:t>solid state laser (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Elemental Scientific Lasers</w:t>
            </w:r>
            <w:r w:rsidR="00A419BC">
              <w:rPr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812B55" w:rsidRPr="00812B55" w14:paraId="2DE090AF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1F45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Ablation cell type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55EE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</w:rPr>
            </w:pPr>
            <w:r w:rsidRPr="00812B55">
              <w:rPr>
                <w:color w:val="auto"/>
                <w:sz w:val="24"/>
                <w:szCs w:val="24"/>
              </w:rPr>
              <w:t>Standard Vol. 2 cell</w:t>
            </w:r>
          </w:p>
        </w:tc>
      </w:tr>
      <w:tr w:rsidR="00812B55" w:rsidRPr="00812B55" w14:paraId="77509749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61EB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 xml:space="preserve">Laser wavelength 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2DC5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213 nm</w:t>
            </w:r>
          </w:p>
        </w:tc>
      </w:tr>
      <w:tr w:rsidR="00812B55" w:rsidRPr="00812B55" w14:paraId="66C79C02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B89D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Pulse width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4ADB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~4 ns</w:t>
            </w:r>
          </w:p>
        </w:tc>
      </w:tr>
      <w:tr w:rsidR="00812B55" w:rsidRPr="00812B55" w14:paraId="14BDC622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8DA83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Fluence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88A3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8-9 J/cm2</w:t>
            </w:r>
          </w:p>
        </w:tc>
      </w:tr>
      <w:tr w:rsidR="00812B55" w:rsidRPr="00812B55" w14:paraId="56FF1553" w14:textId="77777777" w:rsidTr="00FE30E4">
        <w:trPr>
          <w:cantSplit/>
          <w:trHeight w:val="172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6D5ED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Repetition rate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BB31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C1564C">
              <w:rPr>
                <w:color w:val="auto"/>
                <w:sz w:val="24"/>
                <w:szCs w:val="24"/>
                <w:lang w:val="en-US"/>
              </w:rPr>
              <w:t>10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 Hz</w:t>
            </w:r>
          </w:p>
        </w:tc>
        <w:bookmarkStart w:id="0" w:name="_GoBack"/>
        <w:bookmarkEnd w:id="0"/>
      </w:tr>
      <w:tr w:rsidR="00812B55" w:rsidRPr="00812B55" w14:paraId="7FD1B02F" w14:textId="77777777" w:rsidTr="00FE30E4">
        <w:trPr>
          <w:cantSplit/>
          <w:trHeight w:val="272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F8C8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can speed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CC27" w14:textId="2AD3237E" w:rsidR="00812B55" w:rsidRPr="00812B55" w:rsidRDefault="00E1300A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lang w:val="en-US"/>
              </w:rPr>
              <w:t>5</w:t>
            </w:r>
            <w:r w:rsidR="00812B55" w:rsidRPr="00812B55">
              <w:rPr>
                <w:color w:val="auto"/>
                <w:sz w:val="24"/>
                <w:szCs w:val="24"/>
                <w:lang w:val="en-US"/>
              </w:rPr>
              <w:t xml:space="preserve"> µm/s</w:t>
            </w:r>
          </w:p>
        </w:tc>
      </w:tr>
      <w:tr w:rsidR="00812B55" w:rsidRPr="00812B55" w14:paraId="04AE791C" w14:textId="77777777" w:rsidTr="00FE30E4">
        <w:trPr>
          <w:cantSplit/>
          <w:trHeight w:val="28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E7E0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pot size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3D09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40 µm circular</w:t>
            </w:r>
          </w:p>
        </w:tc>
      </w:tr>
      <w:tr w:rsidR="00812B55" w:rsidRPr="00812B55" w14:paraId="5CFC269E" w14:textId="77777777" w:rsidTr="00FE30E4">
        <w:trPr>
          <w:cantSplit/>
          <w:trHeight w:val="29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8DDCC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Background collection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9E8C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30 seconds (and 30 s washout after analysis)</w:t>
            </w:r>
          </w:p>
        </w:tc>
      </w:tr>
      <w:tr w:rsidR="00812B55" w:rsidRPr="00812B55" w14:paraId="069B42C2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595C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ingle analysis duration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EFB8" w14:textId="7CB8B794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2-20 minutes per otolith</w:t>
            </w:r>
            <w:r w:rsidR="002F1789">
              <w:rPr>
                <w:color w:val="auto"/>
                <w:sz w:val="24"/>
                <w:szCs w:val="24"/>
                <w:lang w:val="en-US"/>
              </w:rPr>
              <w:t>/eye lens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 (line scan)</w:t>
            </w:r>
          </w:p>
        </w:tc>
      </w:tr>
      <w:tr w:rsidR="00812B55" w:rsidRPr="00812B55" w14:paraId="796C0A54" w14:textId="77777777" w:rsidTr="00FE30E4">
        <w:trPr>
          <w:cantSplit/>
          <w:trHeight w:val="30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C8F2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Cell carrier gas flow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B5CB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~850-920 ml/min He</w:t>
            </w:r>
          </w:p>
        </w:tc>
      </w:tr>
      <w:tr w:rsidR="00812B55" w:rsidRPr="00812B55" w14:paraId="34F836AB" w14:textId="77777777" w:rsidTr="00FE30E4">
        <w:trPr>
          <w:cantSplit/>
          <w:trHeight w:val="135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33B3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b/>
                <w:color w:val="auto"/>
                <w:sz w:val="24"/>
                <w:szCs w:val="24"/>
                <w:lang w:val="en-US"/>
              </w:rPr>
            </w:pPr>
            <w:r w:rsidRPr="00812B55">
              <w:rPr>
                <w:b/>
                <w:color w:val="auto"/>
                <w:sz w:val="24"/>
                <w:szCs w:val="24"/>
                <w:lang w:val="en-US"/>
              </w:rPr>
              <w:t>ICP-MS Instrument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252E" w14:textId="77777777" w:rsidR="00812B55" w:rsidRPr="00812B55" w:rsidRDefault="00812B55" w:rsidP="00DF13F8">
            <w:pPr>
              <w:pStyle w:val="Style-2"/>
              <w:widowControl/>
              <w:spacing w:line="276" w:lineRule="auto"/>
              <w:jc w:val="both"/>
              <w:rPr>
                <w:color w:val="auto"/>
                <w:sz w:val="24"/>
                <w:szCs w:val="24"/>
              </w:rPr>
            </w:pPr>
          </w:p>
        </w:tc>
      </w:tr>
      <w:tr w:rsidR="00812B55" w:rsidRPr="00812B55" w14:paraId="4AB5149E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199C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Instrumentation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4731" w14:textId="22FF34B7" w:rsidR="00812B55" w:rsidRPr="00812B55" w:rsidRDefault="00812B55" w:rsidP="00DF13F8">
            <w:pPr>
              <w:pStyle w:val="Style-3"/>
              <w:widowControl/>
              <w:rPr>
                <w:color w:val="auto"/>
                <w:sz w:val="24"/>
                <w:szCs w:val="24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Thermo-Fisher Scientific Element2 Magnetic Sector Field HR</w:t>
            </w:r>
            <w:r w:rsidR="00A419BC">
              <w:rPr>
                <w:color w:val="auto"/>
                <w:sz w:val="24"/>
                <w:szCs w:val="24"/>
                <w:lang w:val="en-US"/>
              </w:rPr>
              <w:t>-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ICP-MS </w:t>
            </w:r>
          </w:p>
        </w:tc>
      </w:tr>
      <w:tr w:rsidR="00812B55" w:rsidRPr="00812B55" w14:paraId="3BA68BB0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C7DE" w14:textId="77777777" w:rsidR="00812B55" w:rsidRPr="00812B55" w:rsidRDefault="00812B55" w:rsidP="00DF13F8">
            <w:pPr>
              <w:pStyle w:val="FreeForm"/>
              <w:jc w:val="both"/>
              <w:rPr>
                <w:color w:val="auto"/>
                <w:sz w:val="24"/>
                <w:szCs w:val="24"/>
              </w:rPr>
            </w:pPr>
            <w:r w:rsidRPr="00812B55">
              <w:rPr>
                <w:color w:val="auto"/>
                <w:sz w:val="24"/>
                <w:szCs w:val="24"/>
              </w:rPr>
              <w:t>Mass resolution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5AA7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300 (low)</w:t>
            </w:r>
          </w:p>
        </w:tc>
      </w:tr>
      <w:tr w:rsidR="00812B55" w:rsidRPr="00812B55" w14:paraId="4FE925D6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C2AA" w14:textId="77777777" w:rsidR="00812B55" w:rsidRPr="00812B55" w:rsidRDefault="00812B55" w:rsidP="00DF13F8">
            <w:pPr>
              <w:pStyle w:val="FreeForm"/>
              <w:jc w:val="both"/>
              <w:rPr>
                <w:color w:val="auto"/>
                <w:sz w:val="24"/>
                <w:szCs w:val="24"/>
              </w:rPr>
            </w:pPr>
            <w:r w:rsidRPr="00812B55">
              <w:rPr>
                <w:color w:val="auto"/>
                <w:sz w:val="24"/>
                <w:szCs w:val="24"/>
              </w:rPr>
              <w:t>Cones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EAE5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Ni</w:t>
            </w:r>
          </w:p>
        </w:tc>
      </w:tr>
      <w:tr w:rsidR="00812B55" w:rsidRPr="00812B55" w14:paraId="51E3494A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D69FE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Forward power (RF)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81AA7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1450 W</w:t>
            </w:r>
          </w:p>
        </w:tc>
      </w:tr>
      <w:tr w:rsidR="00812B55" w:rsidRPr="00812B55" w14:paraId="0B8EDF34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86CF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Plasma gas flow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6E65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16 L/min Ar</w:t>
            </w:r>
          </w:p>
        </w:tc>
      </w:tr>
      <w:tr w:rsidR="00812B55" w:rsidRPr="00812B55" w14:paraId="30A163F2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57E73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Auxiliary gas flow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A9DD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0.90 L/min Ar</w:t>
            </w:r>
          </w:p>
        </w:tc>
      </w:tr>
      <w:tr w:rsidR="00812B55" w:rsidRPr="00812B55" w14:paraId="06068C1D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1188" w14:textId="77777777" w:rsidR="00812B55" w:rsidRPr="00812B55" w:rsidRDefault="00812B55" w:rsidP="00DF13F8">
            <w:pPr>
              <w:pStyle w:val="Style-3"/>
              <w:widowControl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Oxide production rate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6758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Tuned to ≤ 0.3% UO</w:t>
            </w:r>
            <w:r w:rsidRPr="004A38C8">
              <w:rPr>
                <w:color w:val="auto"/>
                <w:sz w:val="24"/>
                <w:szCs w:val="24"/>
                <w:vertAlign w:val="subscript"/>
                <w:lang w:val="en-US"/>
              </w:rPr>
              <w:t>2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 (</w:t>
            </w:r>
            <w:r w:rsidRPr="004A38C8">
              <w:rPr>
                <w:color w:val="auto"/>
                <w:sz w:val="24"/>
                <w:szCs w:val="24"/>
                <w:vertAlign w:val="superscript"/>
                <w:lang w:val="en-US"/>
              </w:rPr>
              <w:t>238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U</w:t>
            </w:r>
            <w:r w:rsidRPr="00812B55">
              <w:rPr>
                <w:color w:val="auto"/>
                <w:sz w:val="24"/>
                <w:szCs w:val="24"/>
                <w:vertAlign w:val="superscript"/>
                <w:lang w:val="en-US"/>
              </w:rPr>
              <w:t>16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O</w:t>
            </w:r>
            <w:r w:rsidRPr="004A38C8">
              <w:rPr>
                <w:color w:val="auto"/>
                <w:sz w:val="24"/>
                <w:szCs w:val="24"/>
                <w:vertAlign w:val="subscript"/>
                <w:lang w:val="en-US"/>
              </w:rPr>
              <w:t>2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/</w:t>
            </w:r>
            <w:r w:rsidRPr="004A38C8">
              <w:rPr>
                <w:color w:val="auto"/>
                <w:sz w:val="24"/>
                <w:szCs w:val="24"/>
                <w:vertAlign w:val="superscript"/>
                <w:lang w:val="en-US"/>
              </w:rPr>
              <w:t>238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U)</w:t>
            </w:r>
          </w:p>
        </w:tc>
      </w:tr>
      <w:tr w:rsidR="00812B55" w:rsidRPr="00B8259E" w14:paraId="586E7E7C" w14:textId="77777777" w:rsidTr="00FE30E4">
        <w:trPr>
          <w:cantSplit/>
          <w:trHeight w:val="30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F2CD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Masses measured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E704" w14:textId="36523647" w:rsidR="00812B55" w:rsidRDefault="00B55E30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sv-SE"/>
              </w:rPr>
            </w:pPr>
            <w:r w:rsidRPr="00A419BC">
              <w:rPr>
                <w:b/>
                <w:bCs/>
                <w:i/>
                <w:iCs/>
                <w:color w:val="auto"/>
                <w:sz w:val="24"/>
                <w:szCs w:val="24"/>
                <w:lang w:val="sv-SE"/>
              </w:rPr>
              <w:t>Otoliths</w:t>
            </w:r>
            <w:r>
              <w:rPr>
                <w:color w:val="auto"/>
                <w:sz w:val="24"/>
                <w:szCs w:val="24"/>
                <w:lang w:val="sv-SE"/>
              </w:rPr>
              <w:t xml:space="preserve">: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25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Mg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31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P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43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Ca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44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Ca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55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Mn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63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>Cu</w:t>
            </w:r>
            <w:r w:rsidR="00812B55" w:rsidRPr="00812B55" w:rsidDel="00E867D5">
              <w:rPr>
                <w:color w:val="auto"/>
                <w:sz w:val="24"/>
                <w:szCs w:val="24"/>
                <w:lang w:val="sv-SE"/>
              </w:rPr>
              <w:t>,</w:t>
            </w:r>
            <w:r w:rsidR="001B44FA">
              <w:rPr>
                <w:color w:val="auto"/>
                <w:sz w:val="24"/>
                <w:szCs w:val="24"/>
                <w:lang w:val="sv-SE"/>
              </w:rPr>
              <w:t xml:space="preserve">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64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Zn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85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Rb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88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 xml:space="preserve">Sr, </w:t>
            </w:r>
            <w:r w:rsidR="00812B55" w:rsidRPr="00812B55">
              <w:rPr>
                <w:color w:val="auto"/>
                <w:sz w:val="24"/>
                <w:szCs w:val="24"/>
                <w:vertAlign w:val="superscript"/>
                <w:lang w:val="sv-SE"/>
              </w:rPr>
              <w:t>137</w:t>
            </w:r>
            <w:r w:rsidR="00812B55" w:rsidRPr="00812B55">
              <w:rPr>
                <w:color w:val="auto"/>
                <w:sz w:val="24"/>
                <w:szCs w:val="24"/>
                <w:lang w:val="sv-SE"/>
              </w:rPr>
              <w:t>Ba</w:t>
            </w:r>
          </w:p>
          <w:p w14:paraId="7E247A23" w14:textId="3A51C602" w:rsidR="00B55E30" w:rsidRPr="00B55E30" w:rsidRDefault="00B55E30" w:rsidP="001B44FA">
            <w:pPr>
              <w:pStyle w:val="Style-3"/>
              <w:jc w:val="both"/>
              <w:rPr>
                <w:color w:val="auto"/>
                <w:sz w:val="24"/>
                <w:szCs w:val="24"/>
                <w:lang w:val="sv-SE"/>
              </w:rPr>
            </w:pPr>
            <w:r w:rsidRPr="00A419BC">
              <w:rPr>
                <w:b/>
                <w:bCs/>
                <w:i/>
                <w:iCs/>
                <w:color w:val="auto"/>
                <w:sz w:val="24"/>
                <w:szCs w:val="24"/>
                <w:lang w:val="sv-SE"/>
              </w:rPr>
              <w:t>Eye lenses</w:t>
            </w:r>
            <w:r>
              <w:rPr>
                <w:color w:val="auto"/>
                <w:sz w:val="24"/>
                <w:szCs w:val="24"/>
                <w:lang w:val="sv-SE"/>
              </w:rPr>
              <w:t>:</w:t>
            </w:r>
            <w:r w:rsidR="001B44FA">
              <w:rPr>
                <w:color w:val="auto"/>
                <w:sz w:val="24"/>
                <w:szCs w:val="24"/>
                <w:lang w:val="sv-SE"/>
              </w:rPr>
              <w:t xml:space="preserve"> </w:t>
            </w:r>
            <w:r w:rsidR="001B44FA" w:rsidRPr="001B44FA">
              <w:rPr>
                <w:rFonts w:eastAsia="Cambria"/>
                <w:sz w:val="24"/>
                <w:szCs w:val="32"/>
                <w:vertAlign w:val="superscript"/>
                <w:lang w:val="sv-SE"/>
              </w:rPr>
              <w:t>7</w:t>
            </w:r>
            <w:r w:rsidR="001B44FA" w:rsidRPr="001B44FA">
              <w:rPr>
                <w:rFonts w:eastAsia="Cambria"/>
                <w:sz w:val="24"/>
                <w:szCs w:val="32"/>
                <w:lang w:val="sv-SE"/>
              </w:rPr>
              <w:t>Li,</w:t>
            </w:r>
            <w:r w:rsidR="001B44FA" w:rsidRP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1B44FA">
              <w:rPr>
                <w:rFonts w:eastAsia="Cambria"/>
                <w:sz w:val="24"/>
                <w:szCs w:val="32"/>
                <w:vertAlign w:val="superscript"/>
                <w:lang w:val="sv-SE"/>
              </w:rPr>
              <w:t>25</w:t>
            </w:r>
            <w:r w:rsidR="001B44FA" w:rsidRPr="001B44FA">
              <w:rPr>
                <w:rFonts w:eastAsia="Cambria"/>
                <w:sz w:val="24"/>
                <w:szCs w:val="32"/>
                <w:lang w:val="sv-SE"/>
              </w:rPr>
              <w:t>Mg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27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Al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1B44FA">
              <w:rPr>
                <w:rFonts w:eastAsia="Cambria"/>
                <w:sz w:val="24"/>
                <w:szCs w:val="32"/>
                <w:vertAlign w:val="superscript"/>
                <w:lang w:val="sv-SE"/>
              </w:rPr>
              <w:t>29</w:t>
            </w:r>
            <w:r w:rsidR="001B44FA" w:rsidRPr="001B44FA">
              <w:rPr>
                <w:rFonts w:eastAsia="Cambria"/>
                <w:sz w:val="24"/>
                <w:szCs w:val="32"/>
                <w:lang w:val="sv-SE"/>
              </w:rPr>
              <w:t>Si,</w:t>
            </w:r>
            <w:r w:rsidR="001B44FA">
              <w:rPr>
                <w:rFonts w:ascii="Cambria" w:eastAsia="Cambria" w:hAnsi="Cambria" w:cs="Cambria"/>
                <w:sz w:val="24"/>
                <w:szCs w:val="32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31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P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39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K</w:t>
            </w:r>
            <w:r w:rsidR="001B44FA" w:rsidRPr="00B55E30">
              <w:rPr>
                <w:sz w:val="24"/>
                <w:szCs w:val="24"/>
                <w:lang w:val="sv-SE"/>
              </w:rPr>
              <w:t xml:space="preserve">,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43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Ca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sz w:val="24"/>
                <w:szCs w:val="24"/>
                <w:vertAlign w:val="superscript"/>
                <w:lang w:val="sv-SE"/>
              </w:rPr>
              <w:t>45</w:t>
            </w:r>
            <w:r w:rsidR="001B44FA" w:rsidRPr="00B55E30">
              <w:rPr>
                <w:sz w:val="24"/>
                <w:szCs w:val="24"/>
                <w:lang w:val="sv-SE"/>
              </w:rPr>
              <w:t>Sc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47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Ti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sz w:val="24"/>
                <w:szCs w:val="24"/>
                <w:vertAlign w:val="superscript"/>
                <w:lang w:val="sv-SE"/>
              </w:rPr>
              <w:t>50</w:t>
            </w:r>
            <w:r w:rsidR="001B44FA" w:rsidRPr="00B55E30">
              <w:rPr>
                <w:sz w:val="24"/>
                <w:szCs w:val="24"/>
                <w:lang w:val="sv-SE"/>
              </w:rPr>
              <w:t>V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sz w:val="24"/>
                <w:szCs w:val="24"/>
                <w:vertAlign w:val="superscript"/>
                <w:lang w:val="sv-SE"/>
              </w:rPr>
              <w:t>52</w:t>
            </w:r>
            <w:r w:rsidR="001B44FA" w:rsidRPr="00B55E30">
              <w:rPr>
                <w:sz w:val="24"/>
                <w:szCs w:val="24"/>
                <w:lang w:val="sv-SE"/>
              </w:rPr>
              <w:t>Cr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55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Mn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57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Fe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65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Cu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66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Zn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85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Rb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88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Sr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sz w:val="24"/>
                <w:szCs w:val="24"/>
                <w:vertAlign w:val="superscript"/>
                <w:lang w:val="sv-SE"/>
              </w:rPr>
              <w:t>90</w:t>
            </w:r>
            <w:r w:rsidR="001B44FA" w:rsidRPr="00B55E30">
              <w:rPr>
                <w:sz w:val="24"/>
                <w:szCs w:val="24"/>
                <w:lang w:val="sv-SE"/>
              </w:rPr>
              <w:t>Z</w:t>
            </w:r>
            <w:r w:rsidR="001B44FA">
              <w:rPr>
                <w:sz w:val="24"/>
                <w:szCs w:val="24"/>
                <w:lang w:val="sv-SE"/>
              </w:rPr>
              <w:t>r</w:t>
            </w:r>
            <w:r w:rsidR="001B44FA" w:rsidRPr="001B44FA">
              <w:rPr>
                <w:sz w:val="24"/>
                <w:szCs w:val="24"/>
                <w:lang w:val="sv-SE"/>
              </w:rPr>
              <w:t xml:space="preserve">,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137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Ba</w:t>
            </w:r>
            <w:r w:rsidR="001B44FA" w:rsidRPr="00B55E30">
              <w:rPr>
                <w:sz w:val="24"/>
                <w:szCs w:val="24"/>
                <w:lang w:val="sv-SE"/>
              </w:rPr>
              <w:t>,</w:t>
            </w:r>
            <w:r w:rsidR="001B44FA">
              <w:rPr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sz w:val="24"/>
                <w:szCs w:val="24"/>
                <w:vertAlign w:val="superscript"/>
                <w:lang w:val="sv-SE"/>
              </w:rPr>
              <w:t>149</w:t>
            </w:r>
            <w:r w:rsidR="001B44FA" w:rsidRPr="00B55E30">
              <w:rPr>
                <w:sz w:val="24"/>
                <w:szCs w:val="24"/>
                <w:lang w:val="sv-SE"/>
              </w:rPr>
              <w:t>Yb,</w:t>
            </w:r>
            <w:r w:rsidR="001B44FA">
              <w:rPr>
                <w:color w:val="auto"/>
                <w:sz w:val="24"/>
                <w:szCs w:val="24"/>
                <w:lang w:val="sv-SE"/>
              </w:rPr>
              <w:t xml:space="preserve"> 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vertAlign w:val="superscript"/>
                <w:lang w:val="sv-SE"/>
              </w:rPr>
              <w:t>208</w:t>
            </w:r>
            <w:r w:rsidR="001B44FA" w:rsidRPr="00B55E30">
              <w:rPr>
                <w:rFonts w:ascii="Cambria" w:eastAsia="Cambria" w:hAnsi="Cambria" w:cs="Cambria"/>
                <w:sz w:val="24"/>
                <w:szCs w:val="32"/>
                <w:lang w:val="sv-SE"/>
              </w:rPr>
              <w:t>Pb</w:t>
            </w:r>
          </w:p>
        </w:tc>
      </w:tr>
      <w:tr w:rsidR="00812B55" w:rsidRPr="00812B55" w14:paraId="2A300034" w14:textId="77777777" w:rsidTr="00FE30E4">
        <w:trPr>
          <w:cantSplit/>
          <w:trHeight w:val="41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38EF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Dwell time (ms)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F328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vertAlign w:val="superscript"/>
                <w:lang w:val="sv-SE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10 ms</w:t>
            </w:r>
          </w:p>
        </w:tc>
      </w:tr>
      <w:tr w:rsidR="00812B55" w:rsidRPr="00812B55" w14:paraId="34EABC1B" w14:textId="77777777" w:rsidTr="00FE30E4">
        <w:trPr>
          <w:cantSplit/>
          <w:trHeight w:val="38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86FD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amples per peak</w:t>
            </w:r>
          </w:p>
        </w:tc>
        <w:tc>
          <w:tcPr>
            <w:tcW w:w="67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3EF4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vertAlign w:val="superscript"/>
                <w:lang w:val="sv-SE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10</w:t>
            </w:r>
          </w:p>
        </w:tc>
      </w:tr>
      <w:tr w:rsidR="00812B55" w:rsidRPr="00812B55" w14:paraId="62A60844" w14:textId="77777777" w:rsidTr="00FE30E4">
        <w:trPr>
          <w:cantSplit/>
          <w:trHeight w:val="395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2AC1" w14:textId="77777777" w:rsidR="00812B55" w:rsidRPr="00812B55" w:rsidRDefault="00812B55" w:rsidP="00DF13F8">
            <w:pPr>
              <w:pStyle w:val="Style-3"/>
              <w:widowControl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b/>
                <w:color w:val="auto"/>
                <w:sz w:val="24"/>
                <w:szCs w:val="24"/>
                <w:lang w:val="en-US"/>
              </w:rPr>
              <w:t>Data Processing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80AE1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</w:p>
        </w:tc>
      </w:tr>
      <w:tr w:rsidR="00812B55" w:rsidRPr="00812B55" w14:paraId="1C66C84B" w14:textId="77777777" w:rsidTr="00FE30E4">
        <w:trPr>
          <w:cantSplit/>
          <w:trHeight w:val="267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1131" w14:textId="77777777" w:rsidR="00812B55" w:rsidRPr="00812B55" w:rsidRDefault="00812B55" w:rsidP="00DF13F8">
            <w:pPr>
              <w:pStyle w:val="Style-3"/>
              <w:jc w:val="both"/>
              <w:rPr>
                <w:b/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3B46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vertAlign w:val="superscript"/>
                <w:lang w:val="da-DK"/>
              </w:rPr>
            </w:pPr>
            <w:r w:rsidRPr="00812B55">
              <w:rPr>
                <w:color w:val="auto"/>
                <w:sz w:val="24"/>
                <w:szCs w:val="24"/>
                <w:lang w:val="da-DK"/>
              </w:rPr>
              <w:t>Iolite v. 2.5 using the Trace_Elements_IS DRS (Paton et al. 2011; Hellstrom et al. (2008)</w:t>
            </w:r>
          </w:p>
        </w:tc>
      </w:tr>
      <w:tr w:rsidR="00812B55" w:rsidRPr="00812B55" w14:paraId="2F00786D" w14:textId="77777777" w:rsidTr="00FE30E4">
        <w:trPr>
          <w:cantSplit/>
          <w:trHeight w:val="299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B33F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Primary standard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5518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da-DK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 xml:space="preserve">NIST-610 glass (preferred values from Jochum </w:t>
            </w:r>
            <w:r w:rsidRPr="00812B55">
              <w:rPr>
                <w:i/>
                <w:color w:val="auto"/>
                <w:sz w:val="24"/>
                <w:szCs w:val="24"/>
                <w:lang w:val="en-US"/>
              </w:rPr>
              <w:t>et al.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 2011)</w:t>
            </w:r>
          </w:p>
        </w:tc>
      </w:tr>
      <w:tr w:rsidR="00812B55" w:rsidRPr="00812B55" w14:paraId="5A44230B" w14:textId="77777777" w:rsidTr="00FE30E4">
        <w:trPr>
          <w:cantSplit/>
          <w:trHeight w:val="487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A711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Secondary standard(s)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E1D3B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NIST612 (glass tablet; preferred values from Jochum et al. 2011), NIST-614 (glass tablet; preferred values from Jochum et al. 2011), FEBS-1 otolith (</w:t>
            </w:r>
            <w:r w:rsidRPr="001B4F3E">
              <w:rPr>
                <w:i/>
                <w:color w:val="auto"/>
                <w:sz w:val="24"/>
                <w:szCs w:val="24"/>
                <w:lang w:val="en-US"/>
              </w:rPr>
              <w:t>Lutjanus campechanus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; NRCC data) and BHVO-2 (basalt powder; preferred values from Jochum et al. 2016) </w:t>
            </w:r>
          </w:p>
        </w:tc>
      </w:tr>
      <w:tr w:rsidR="00812B55" w:rsidRPr="00812B55" w14:paraId="3851F01D" w14:textId="77777777" w:rsidTr="00FE30E4">
        <w:trPr>
          <w:cantSplit/>
          <w:trHeight w:val="268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4932" w14:textId="77777777" w:rsidR="00812B55" w:rsidRPr="00812B55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lang w:val="en-US"/>
              </w:rPr>
              <w:t>Internal standard isotope</w:t>
            </w:r>
          </w:p>
        </w:tc>
        <w:tc>
          <w:tcPr>
            <w:tcW w:w="67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9641" w14:textId="4FEC8F68" w:rsidR="002C7C1E" w:rsidRDefault="00812B55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 w:rsidRPr="00812B55">
              <w:rPr>
                <w:color w:val="auto"/>
                <w:sz w:val="24"/>
                <w:szCs w:val="24"/>
                <w:vertAlign w:val="superscript"/>
                <w:lang w:val="en-US"/>
              </w:rPr>
              <w:t>43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 xml:space="preserve">Ca (Ca concentration set to 38.3 wt% </w:t>
            </w:r>
            <w:r w:rsidR="002C7C1E">
              <w:rPr>
                <w:color w:val="auto"/>
                <w:sz w:val="24"/>
                <w:szCs w:val="24"/>
                <w:lang w:val="en-US"/>
              </w:rPr>
              <w:t xml:space="preserve">Ca </w:t>
            </w:r>
            <w:r w:rsidRPr="00812B55">
              <w:rPr>
                <w:color w:val="auto"/>
                <w:sz w:val="24"/>
                <w:szCs w:val="24"/>
                <w:lang w:val="en-US"/>
              </w:rPr>
              <w:t>for all otoliths)</w:t>
            </w:r>
          </w:p>
          <w:p w14:paraId="6361C1BA" w14:textId="0FDE03B2" w:rsidR="002C7C1E" w:rsidRPr="00812B55" w:rsidRDefault="002C7C1E" w:rsidP="00DF13F8">
            <w:pPr>
              <w:pStyle w:val="Style-3"/>
              <w:jc w:val="both"/>
              <w:rPr>
                <w:color w:val="auto"/>
                <w:sz w:val="24"/>
                <w:szCs w:val="24"/>
                <w:lang w:val="en-US"/>
              </w:rPr>
            </w:pPr>
            <w:r>
              <w:rPr>
                <w:color w:val="auto"/>
                <w:sz w:val="24"/>
                <w:szCs w:val="24"/>
                <w:vertAlign w:val="superscript"/>
                <w:lang w:val="en-US"/>
              </w:rPr>
              <w:t>31</w:t>
            </w:r>
            <w:r>
              <w:rPr>
                <w:color w:val="auto"/>
                <w:sz w:val="24"/>
                <w:szCs w:val="24"/>
                <w:lang w:val="en-US"/>
              </w:rPr>
              <w:t>P (P concentration s</w:t>
            </w:r>
            <w:r w:rsidRPr="00C1564C">
              <w:rPr>
                <w:color w:val="auto"/>
                <w:sz w:val="24"/>
                <w:szCs w:val="24"/>
                <w:lang w:val="en-US"/>
              </w:rPr>
              <w:t xml:space="preserve">et to </w:t>
            </w:r>
            <w:r w:rsidR="00845E53" w:rsidRPr="00C1564C">
              <w:rPr>
                <w:color w:val="auto"/>
                <w:sz w:val="24"/>
                <w:szCs w:val="24"/>
                <w:lang w:val="en-US"/>
              </w:rPr>
              <w:t xml:space="preserve">0.09 </w:t>
            </w:r>
            <w:r w:rsidRPr="00C1564C">
              <w:rPr>
                <w:color w:val="auto"/>
                <w:sz w:val="24"/>
                <w:szCs w:val="24"/>
                <w:lang w:val="en-US"/>
              </w:rPr>
              <w:t>wt</w:t>
            </w:r>
            <w:r w:rsidR="00845E53" w:rsidRPr="00C1564C">
              <w:rPr>
                <w:color w:val="auto"/>
                <w:sz w:val="24"/>
                <w:szCs w:val="24"/>
                <w:lang w:val="en-US"/>
              </w:rPr>
              <w:t>.</w:t>
            </w:r>
            <w:r w:rsidRPr="00C1564C">
              <w:rPr>
                <w:color w:val="auto"/>
                <w:sz w:val="24"/>
                <w:szCs w:val="24"/>
                <w:lang w:val="en-US"/>
              </w:rPr>
              <w:t>%</w:t>
            </w:r>
            <w:r>
              <w:rPr>
                <w:color w:val="auto"/>
                <w:sz w:val="24"/>
                <w:szCs w:val="24"/>
                <w:lang w:val="en-US"/>
              </w:rPr>
              <w:t xml:space="preserve"> P </w:t>
            </w:r>
            <w:r w:rsidR="00E06833">
              <w:rPr>
                <w:color w:val="auto"/>
                <w:sz w:val="24"/>
                <w:szCs w:val="24"/>
                <w:lang w:val="en-US"/>
              </w:rPr>
              <w:t xml:space="preserve">(393 ppm) </w:t>
            </w:r>
            <w:r>
              <w:rPr>
                <w:color w:val="auto"/>
                <w:sz w:val="24"/>
                <w:szCs w:val="24"/>
                <w:lang w:val="en-US"/>
              </w:rPr>
              <w:t>for all eye lenses)</w:t>
            </w:r>
          </w:p>
        </w:tc>
      </w:tr>
    </w:tbl>
    <w:p w14:paraId="1CDD60D9" w14:textId="4BDA2D02" w:rsidR="00030E28" w:rsidRPr="00812B55" w:rsidRDefault="00030E28" w:rsidP="003B2B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30E28" w:rsidRPr="00812B55" w:rsidSect="00FB7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D9A928" w16cid:durableId="2565D828"/>
  <w16cid:commentId w16cid:paraId="29B9F7C7" w16cid:durableId="2565D9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14FDB"/>
    <w:multiLevelType w:val="hybridMultilevel"/>
    <w:tmpl w:val="83DC00E4"/>
    <w:lvl w:ilvl="0" w:tplc="C1C8CBF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17E1C"/>
    <w:multiLevelType w:val="hybridMultilevel"/>
    <w:tmpl w:val="1F100C18"/>
    <w:lvl w:ilvl="0" w:tplc="157ED0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02EA7"/>
    <w:multiLevelType w:val="hybridMultilevel"/>
    <w:tmpl w:val="196C9F9C"/>
    <w:lvl w:ilvl="0" w:tplc="289E80C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437C5"/>
    <w:multiLevelType w:val="hybridMultilevel"/>
    <w:tmpl w:val="C11C0434"/>
    <w:lvl w:ilvl="0" w:tplc="554E04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260E6"/>
    <w:multiLevelType w:val="hybridMultilevel"/>
    <w:tmpl w:val="E8546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E5598"/>
    <w:multiLevelType w:val="hybridMultilevel"/>
    <w:tmpl w:val="CDD04694"/>
    <w:lvl w:ilvl="0" w:tplc="289E80C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754F6"/>
    <w:multiLevelType w:val="hybridMultilevel"/>
    <w:tmpl w:val="7830335A"/>
    <w:lvl w:ilvl="0" w:tplc="EB4E95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3C4F5B"/>
    <w:multiLevelType w:val="hybridMultilevel"/>
    <w:tmpl w:val="31EA5C12"/>
    <w:lvl w:ilvl="0" w:tplc="70B41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CAD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E3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6A4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481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6C6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80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A8A8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8F4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2E66BC6"/>
    <w:multiLevelType w:val="hybridMultilevel"/>
    <w:tmpl w:val="04C8E48C"/>
    <w:lvl w:ilvl="0" w:tplc="AEB03E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5A"/>
    <w:rsid w:val="0000000F"/>
    <w:rsid w:val="0000093C"/>
    <w:rsid w:val="000009A3"/>
    <w:rsid w:val="00000DC3"/>
    <w:rsid w:val="00001434"/>
    <w:rsid w:val="00001788"/>
    <w:rsid w:val="00001D39"/>
    <w:rsid w:val="00004FC1"/>
    <w:rsid w:val="00006D5C"/>
    <w:rsid w:val="000115AD"/>
    <w:rsid w:val="000141EE"/>
    <w:rsid w:val="000142B1"/>
    <w:rsid w:val="0002139C"/>
    <w:rsid w:val="00025D70"/>
    <w:rsid w:val="00030E28"/>
    <w:rsid w:val="00036B54"/>
    <w:rsid w:val="00036BF2"/>
    <w:rsid w:val="0004585B"/>
    <w:rsid w:val="00050DA8"/>
    <w:rsid w:val="00054103"/>
    <w:rsid w:val="00057445"/>
    <w:rsid w:val="000579D1"/>
    <w:rsid w:val="00060777"/>
    <w:rsid w:val="00062F75"/>
    <w:rsid w:val="00063F80"/>
    <w:rsid w:val="000644DD"/>
    <w:rsid w:val="00067870"/>
    <w:rsid w:val="0007127B"/>
    <w:rsid w:val="000714E5"/>
    <w:rsid w:val="0007328A"/>
    <w:rsid w:val="000736D7"/>
    <w:rsid w:val="00073D2D"/>
    <w:rsid w:val="000817F9"/>
    <w:rsid w:val="00082F97"/>
    <w:rsid w:val="00083307"/>
    <w:rsid w:val="0008391A"/>
    <w:rsid w:val="00086867"/>
    <w:rsid w:val="00086FEB"/>
    <w:rsid w:val="000928AB"/>
    <w:rsid w:val="000936DD"/>
    <w:rsid w:val="000939AF"/>
    <w:rsid w:val="00095522"/>
    <w:rsid w:val="000A0729"/>
    <w:rsid w:val="000A20D9"/>
    <w:rsid w:val="000A4372"/>
    <w:rsid w:val="000B038A"/>
    <w:rsid w:val="000B2316"/>
    <w:rsid w:val="000B5091"/>
    <w:rsid w:val="000B5EBB"/>
    <w:rsid w:val="000C1990"/>
    <w:rsid w:val="000C2C6F"/>
    <w:rsid w:val="000C342C"/>
    <w:rsid w:val="000C5C4F"/>
    <w:rsid w:val="000D0524"/>
    <w:rsid w:val="000D1B3B"/>
    <w:rsid w:val="000D2FA5"/>
    <w:rsid w:val="000D3915"/>
    <w:rsid w:val="000E0D4B"/>
    <w:rsid w:val="000E143C"/>
    <w:rsid w:val="000E1D01"/>
    <w:rsid w:val="000E77D2"/>
    <w:rsid w:val="000E7FBF"/>
    <w:rsid w:val="000F02BF"/>
    <w:rsid w:val="000F1C8D"/>
    <w:rsid w:val="000F2C96"/>
    <w:rsid w:val="000F45DB"/>
    <w:rsid w:val="000F5B31"/>
    <w:rsid w:val="000F69B8"/>
    <w:rsid w:val="000F746F"/>
    <w:rsid w:val="00104983"/>
    <w:rsid w:val="00110AA0"/>
    <w:rsid w:val="00112A46"/>
    <w:rsid w:val="00113D04"/>
    <w:rsid w:val="00116F82"/>
    <w:rsid w:val="001177E6"/>
    <w:rsid w:val="0012454A"/>
    <w:rsid w:val="0013224A"/>
    <w:rsid w:val="00134039"/>
    <w:rsid w:val="00134344"/>
    <w:rsid w:val="00136F4C"/>
    <w:rsid w:val="00137BF3"/>
    <w:rsid w:val="001421F2"/>
    <w:rsid w:val="00142907"/>
    <w:rsid w:val="00143F9D"/>
    <w:rsid w:val="00151DA7"/>
    <w:rsid w:val="00152434"/>
    <w:rsid w:val="00154070"/>
    <w:rsid w:val="00154E14"/>
    <w:rsid w:val="0016020A"/>
    <w:rsid w:val="001714C8"/>
    <w:rsid w:val="00174250"/>
    <w:rsid w:val="001762F7"/>
    <w:rsid w:val="00176DA3"/>
    <w:rsid w:val="001776E8"/>
    <w:rsid w:val="001821D4"/>
    <w:rsid w:val="00184C38"/>
    <w:rsid w:val="001867F3"/>
    <w:rsid w:val="001874A1"/>
    <w:rsid w:val="00195EBE"/>
    <w:rsid w:val="00196154"/>
    <w:rsid w:val="00197C58"/>
    <w:rsid w:val="001A1400"/>
    <w:rsid w:val="001A26B2"/>
    <w:rsid w:val="001A67AB"/>
    <w:rsid w:val="001A6A21"/>
    <w:rsid w:val="001A796C"/>
    <w:rsid w:val="001B2FF0"/>
    <w:rsid w:val="001B34D2"/>
    <w:rsid w:val="001B3A01"/>
    <w:rsid w:val="001B44FA"/>
    <w:rsid w:val="001B4F3E"/>
    <w:rsid w:val="001C058B"/>
    <w:rsid w:val="001C3D6F"/>
    <w:rsid w:val="001C54B1"/>
    <w:rsid w:val="001C655E"/>
    <w:rsid w:val="001D3A01"/>
    <w:rsid w:val="001D61B9"/>
    <w:rsid w:val="001D7EF1"/>
    <w:rsid w:val="001E39F9"/>
    <w:rsid w:val="001E5AB8"/>
    <w:rsid w:val="001E69A5"/>
    <w:rsid w:val="001F1231"/>
    <w:rsid w:val="001F296E"/>
    <w:rsid w:val="001F47BE"/>
    <w:rsid w:val="00200A7D"/>
    <w:rsid w:val="002010FF"/>
    <w:rsid w:val="00201243"/>
    <w:rsid w:val="00201935"/>
    <w:rsid w:val="00202A67"/>
    <w:rsid w:val="00202BEA"/>
    <w:rsid w:val="00212A24"/>
    <w:rsid w:val="002174EC"/>
    <w:rsid w:val="002176D1"/>
    <w:rsid w:val="00223A8E"/>
    <w:rsid w:val="00230364"/>
    <w:rsid w:val="0023257E"/>
    <w:rsid w:val="00233119"/>
    <w:rsid w:val="00235C32"/>
    <w:rsid w:val="002367DC"/>
    <w:rsid w:val="00236A07"/>
    <w:rsid w:val="00243A62"/>
    <w:rsid w:val="0024415B"/>
    <w:rsid w:val="002447B4"/>
    <w:rsid w:val="00245EC9"/>
    <w:rsid w:val="00246BFD"/>
    <w:rsid w:val="00252C13"/>
    <w:rsid w:val="0025584B"/>
    <w:rsid w:val="00255865"/>
    <w:rsid w:val="002573DC"/>
    <w:rsid w:val="00257C7C"/>
    <w:rsid w:val="00260020"/>
    <w:rsid w:val="00263BD8"/>
    <w:rsid w:val="00263CD7"/>
    <w:rsid w:val="00264626"/>
    <w:rsid w:val="00265A15"/>
    <w:rsid w:val="002704B1"/>
    <w:rsid w:val="00275850"/>
    <w:rsid w:val="00275A2E"/>
    <w:rsid w:val="0027727F"/>
    <w:rsid w:val="002821E5"/>
    <w:rsid w:val="00283082"/>
    <w:rsid w:val="002862FA"/>
    <w:rsid w:val="002865AE"/>
    <w:rsid w:val="00286BB4"/>
    <w:rsid w:val="00290786"/>
    <w:rsid w:val="002955D6"/>
    <w:rsid w:val="00296E6E"/>
    <w:rsid w:val="002A098F"/>
    <w:rsid w:val="002A1043"/>
    <w:rsid w:val="002A39C0"/>
    <w:rsid w:val="002A529A"/>
    <w:rsid w:val="002B4389"/>
    <w:rsid w:val="002B611E"/>
    <w:rsid w:val="002B74F4"/>
    <w:rsid w:val="002B75EF"/>
    <w:rsid w:val="002C0932"/>
    <w:rsid w:val="002C12B5"/>
    <w:rsid w:val="002C1BA0"/>
    <w:rsid w:val="002C2CE2"/>
    <w:rsid w:val="002C474A"/>
    <w:rsid w:val="002C7C1E"/>
    <w:rsid w:val="002D331C"/>
    <w:rsid w:val="002E20D3"/>
    <w:rsid w:val="002E3D3E"/>
    <w:rsid w:val="002E5237"/>
    <w:rsid w:val="002E6FBE"/>
    <w:rsid w:val="002F1418"/>
    <w:rsid w:val="002F1789"/>
    <w:rsid w:val="002F1F9D"/>
    <w:rsid w:val="002F2178"/>
    <w:rsid w:val="002F2F3B"/>
    <w:rsid w:val="002F4025"/>
    <w:rsid w:val="002F71B9"/>
    <w:rsid w:val="002F753A"/>
    <w:rsid w:val="002F7832"/>
    <w:rsid w:val="00303A33"/>
    <w:rsid w:val="00303B6F"/>
    <w:rsid w:val="00305395"/>
    <w:rsid w:val="00306857"/>
    <w:rsid w:val="0031066A"/>
    <w:rsid w:val="003124AF"/>
    <w:rsid w:val="00313C82"/>
    <w:rsid w:val="003164EF"/>
    <w:rsid w:val="003174EE"/>
    <w:rsid w:val="003175AF"/>
    <w:rsid w:val="00323CA4"/>
    <w:rsid w:val="00325825"/>
    <w:rsid w:val="00332834"/>
    <w:rsid w:val="00332BFE"/>
    <w:rsid w:val="00334EDF"/>
    <w:rsid w:val="003351EC"/>
    <w:rsid w:val="0034116B"/>
    <w:rsid w:val="003412AA"/>
    <w:rsid w:val="00341771"/>
    <w:rsid w:val="00343102"/>
    <w:rsid w:val="003468D7"/>
    <w:rsid w:val="0034690E"/>
    <w:rsid w:val="0034727F"/>
    <w:rsid w:val="0035099B"/>
    <w:rsid w:val="00350C29"/>
    <w:rsid w:val="00353495"/>
    <w:rsid w:val="00357E2E"/>
    <w:rsid w:val="003601D1"/>
    <w:rsid w:val="00360BE0"/>
    <w:rsid w:val="003610F5"/>
    <w:rsid w:val="00362D62"/>
    <w:rsid w:val="0036480B"/>
    <w:rsid w:val="00367C11"/>
    <w:rsid w:val="00370F26"/>
    <w:rsid w:val="003719F7"/>
    <w:rsid w:val="0037741C"/>
    <w:rsid w:val="00380FA5"/>
    <w:rsid w:val="003825E0"/>
    <w:rsid w:val="00383BED"/>
    <w:rsid w:val="003979D0"/>
    <w:rsid w:val="003A3ABC"/>
    <w:rsid w:val="003A62F9"/>
    <w:rsid w:val="003A77E6"/>
    <w:rsid w:val="003A78F2"/>
    <w:rsid w:val="003B11BE"/>
    <w:rsid w:val="003B2B30"/>
    <w:rsid w:val="003B7708"/>
    <w:rsid w:val="003B7B78"/>
    <w:rsid w:val="003C6354"/>
    <w:rsid w:val="003C6A10"/>
    <w:rsid w:val="003D333C"/>
    <w:rsid w:val="003D3E57"/>
    <w:rsid w:val="003D5B39"/>
    <w:rsid w:val="003D6F67"/>
    <w:rsid w:val="003E35FF"/>
    <w:rsid w:val="003E3A39"/>
    <w:rsid w:val="003E54B6"/>
    <w:rsid w:val="003F19B1"/>
    <w:rsid w:val="003F33FB"/>
    <w:rsid w:val="003F4A59"/>
    <w:rsid w:val="00400C88"/>
    <w:rsid w:val="00402D24"/>
    <w:rsid w:val="00404158"/>
    <w:rsid w:val="004046D9"/>
    <w:rsid w:val="004064E8"/>
    <w:rsid w:val="00410B49"/>
    <w:rsid w:val="004113D5"/>
    <w:rsid w:val="004122FF"/>
    <w:rsid w:val="0041241C"/>
    <w:rsid w:val="00415045"/>
    <w:rsid w:val="00422A55"/>
    <w:rsid w:val="00424552"/>
    <w:rsid w:val="00426B10"/>
    <w:rsid w:val="00427CE8"/>
    <w:rsid w:val="00434D12"/>
    <w:rsid w:val="00434DC2"/>
    <w:rsid w:val="0043773B"/>
    <w:rsid w:val="00440BC8"/>
    <w:rsid w:val="00442740"/>
    <w:rsid w:val="00447D5E"/>
    <w:rsid w:val="0045023C"/>
    <w:rsid w:val="004520B1"/>
    <w:rsid w:val="0045240B"/>
    <w:rsid w:val="00452A98"/>
    <w:rsid w:val="00460B47"/>
    <w:rsid w:val="00464584"/>
    <w:rsid w:val="00470AD9"/>
    <w:rsid w:val="004726E9"/>
    <w:rsid w:val="00473512"/>
    <w:rsid w:val="00473E27"/>
    <w:rsid w:val="00475364"/>
    <w:rsid w:val="00481441"/>
    <w:rsid w:val="00483812"/>
    <w:rsid w:val="00485F26"/>
    <w:rsid w:val="00490C36"/>
    <w:rsid w:val="0049403A"/>
    <w:rsid w:val="00494FA9"/>
    <w:rsid w:val="00497737"/>
    <w:rsid w:val="004A174B"/>
    <w:rsid w:val="004A38C8"/>
    <w:rsid w:val="004A596B"/>
    <w:rsid w:val="004B00FC"/>
    <w:rsid w:val="004B3845"/>
    <w:rsid w:val="004B4B44"/>
    <w:rsid w:val="004B7610"/>
    <w:rsid w:val="004C1F08"/>
    <w:rsid w:val="004C23A3"/>
    <w:rsid w:val="004C59C1"/>
    <w:rsid w:val="004D0414"/>
    <w:rsid w:val="004D1D75"/>
    <w:rsid w:val="004D2723"/>
    <w:rsid w:val="004D451C"/>
    <w:rsid w:val="004D64D8"/>
    <w:rsid w:val="004E059B"/>
    <w:rsid w:val="004E3DBD"/>
    <w:rsid w:val="004F066A"/>
    <w:rsid w:val="004F2793"/>
    <w:rsid w:val="004F3C75"/>
    <w:rsid w:val="004F6218"/>
    <w:rsid w:val="004F73EF"/>
    <w:rsid w:val="00504299"/>
    <w:rsid w:val="005070FE"/>
    <w:rsid w:val="00507174"/>
    <w:rsid w:val="00510380"/>
    <w:rsid w:val="005108AA"/>
    <w:rsid w:val="005140E4"/>
    <w:rsid w:val="00514FE2"/>
    <w:rsid w:val="00516761"/>
    <w:rsid w:val="00520C23"/>
    <w:rsid w:val="00520F34"/>
    <w:rsid w:val="00522E5E"/>
    <w:rsid w:val="00524C39"/>
    <w:rsid w:val="00526D79"/>
    <w:rsid w:val="005358A0"/>
    <w:rsid w:val="00540791"/>
    <w:rsid w:val="00543EAC"/>
    <w:rsid w:val="00544366"/>
    <w:rsid w:val="005513E8"/>
    <w:rsid w:val="00562120"/>
    <w:rsid w:val="00562C26"/>
    <w:rsid w:val="00563E97"/>
    <w:rsid w:val="00567659"/>
    <w:rsid w:val="00570D95"/>
    <w:rsid w:val="0057295B"/>
    <w:rsid w:val="005737F7"/>
    <w:rsid w:val="00574742"/>
    <w:rsid w:val="005760F6"/>
    <w:rsid w:val="00577927"/>
    <w:rsid w:val="00581F29"/>
    <w:rsid w:val="00583284"/>
    <w:rsid w:val="005856D6"/>
    <w:rsid w:val="00587FB5"/>
    <w:rsid w:val="005936C8"/>
    <w:rsid w:val="005945AE"/>
    <w:rsid w:val="00594B40"/>
    <w:rsid w:val="00596ADE"/>
    <w:rsid w:val="005A677E"/>
    <w:rsid w:val="005B0AB4"/>
    <w:rsid w:val="005B4F87"/>
    <w:rsid w:val="005B6584"/>
    <w:rsid w:val="005C027A"/>
    <w:rsid w:val="005C1647"/>
    <w:rsid w:val="005C1C27"/>
    <w:rsid w:val="005C31DF"/>
    <w:rsid w:val="005C36E7"/>
    <w:rsid w:val="005C5008"/>
    <w:rsid w:val="005C57C0"/>
    <w:rsid w:val="005C589F"/>
    <w:rsid w:val="005C5F23"/>
    <w:rsid w:val="005D0DEE"/>
    <w:rsid w:val="005D3932"/>
    <w:rsid w:val="005D5440"/>
    <w:rsid w:val="005E357C"/>
    <w:rsid w:val="005F010A"/>
    <w:rsid w:val="005F0659"/>
    <w:rsid w:val="005F1942"/>
    <w:rsid w:val="005F253C"/>
    <w:rsid w:val="005F28B0"/>
    <w:rsid w:val="005F4C86"/>
    <w:rsid w:val="005F616F"/>
    <w:rsid w:val="00605F2B"/>
    <w:rsid w:val="006133A0"/>
    <w:rsid w:val="00615416"/>
    <w:rsid w:val="00616B19"/>
    <w:rsid w:val="00620A36"/>
    <w:rsid w:val="00620D9A"/>
    <w:rsid w:val="00621271"/>
    <w:rsid w:val="00621311"/>
    <w:rsid w:val="00621DBE"/>
    <w:rsid w:val="006228D9"/>
    <w:rsid w:val="00625BBC"/>
    <w:rsid w:val="006261E3"/>
    <w:rsid w:val="00626B06"/>
    <w:rsid w:val="006310AA"/>
    <w:rsid w:val="006313E4"/>
    <w:rsid w:val="006327F9"/>
    <w:rsid w:val="0063485A"/>
    <w:rsid w:val="00634C1C"/>
    <w:rsid w:val="006363B4"/>
    <w:rsid w:val="0064044C"/>
    <w:rsid w:val="00641500"/>
    <w:rsid w:val="00641D0B"/>
    <w:rsid w:val="006511BF"/>
    <w:rsid w:val="006532BE"/>
    <w:rsid w:val="006652CA"/>
    <w:rsid w:val="00665672"/>
    <w:rsid w:val="00665BC4"/>
    <w:rsid w:val="00665CAC"/>
    <w:rsid w:val="0067024F"/>
    <w:rsid w:val="00670EE7"/>
    <w:rsid w:val="00672464"/>
    <w:rsid w:val="00673EBE"/>
    <w:rsid w:val="00676A16"/>
    <w:rsid w:val="0067798D"/>
    <w:rsid w:val="00677CC2"/>
    <w:rsid w:val="0068185A"/>
    <w:rsid w:val="006832D4"/>
    <w:rsid w:val="006840EE"/>
    <w:rsid w:val="0068704E"/>
    <w:rsid w:val="006957D5"/>
    <w:rsid w:val="006A23A1"/>
    <w:rsid w:val="006A28A6"/>
    <w:rsid w:val="006A6331"/>
    <w:rsid w:val="006A76F4"/>
    <w:rsid w:val="006B565A"/>
    <w:rsid w:val="006B5790"/>
    <w:rsid w:val="006B7C4C"/>
    <w:rsid w:val="006C01BF"/>
    <w:rsid w:val="006C0EA3"/>
    <w:rsid w:val="006C1F79"/>
    <w:rsid w:val="006C1F90"/>
    <w:rsid w:val="006C2104"/>
    <w:rsid w:val="006C3581"/>
    <w:rsid w:val="006D1099"/>
    <w:rsid w:val="006D3761"/>
    <w:rsid w:val="006D5F74"/>
    <w:rsid w:val="006D76A3"/>
    <w:rsid w:val="006F39D1"/>
    <w:rsid w:val="006F6C7D"/>
    <w:rsid w:val="00702737"/>
    <w:rsid w:val="00702A23"/>
    <w:rsid w:val="00703473"/>
    <w:rsid w:val="00707F45"/>
    <w:rsid w:val="00711A26"/>
    <w:rsid w:val="00713170"/>
    <w:rsid w:val="00722D45"/>
    <w:rsid w:val="0072647B"/>
    <w:rsid w:val="00732EFD"/>
    <w:rsid w:val="0073526F"/>
    <w:rsid w:val="00740387"/>
    <w:rsid w:val="007429A6"/>
    <w:rsid w:val="00744A67"/>
    <w:rsid w:val="00744EAB"/>
    <w:rsid w:val="00747E3B"/>
    <w:rsid w:val="007502CB"/>
    <w:rsid w:val="007526B1"/>
    <w:rsid w:val="00752D4A"/>
    <w:rsid w:val="00754026"/>
    <w:rsid w:val="007544D4"/>
    <w:rsid w:val="00757CC7"/>
    <w:rsid w:val="00761451"/>
    <w:rsid w:val="00762A1B"/>
    <w:rsid w:val="00763383"/>
    <w:rsid w:val="00763A45"/>
    <w:rsid w:val="007722F2"/>
    <w:rsid w:val="00773401"/>
    <w:rsid w:val="00775D74"/>
    <w:rsid w:val="007766FB"/>
    <w:rsid w:val="007802EC"/>
    <w:rsid w:val="007843B7"/>
    <w:rsid w:val="00785423"/>
    <w:rsid w:val="00790C25"/>
    <w:rsid w:val="007918D2"/>
    <w:rsid w:val="00796FA5"/>
    <w:rsid w:val="007A16AA"/>
    <w:rsid w:val="007A2772"/>
    <w:rsid w:val="007A5753"/>
    <w:rsid w:val="007A5FC3"/>
    <w:rsid w:val="007A5FCB"/>
    <w:rsid w:val="007B295A"/>
    <w:rsid w:val="007B4B86"/>
    <w:rsid w:val="007B6473"/>
    <w:rsid w:val="007B7835"/>
    <w:rsid w:val="007C209D"/>
    <w:rsid w:val="007C345C"/>
    <w:rsid w:val="007C72CF"/>
    <w:rsid w:val="007D059D"/>
    <w:rsid w:val="007D0D90"/>
    <w:rsid w:val="007D3637"/>
    <w:rsid w:val="007D5CE1"/>
    <w:rsid w:val="007D6603"/>
    <w:rsid w:val="007E0A56"/>
    <w:rsid w:val="007E2E39"/>
    <w:rsid w:val="007E45FE"/>
    <w:rsid w:val="007E7B27"/>
    <w:rsid w:val="007F3F4F"/>
    <w:rsid w:val="007F4EEC"/>
    <w:rsid w:val="007F5403"/>
    <w:rsid w:val="007F5CA1"/>
    <w:rsid w:val="007F5F7A"/>
    <w:rsid w:val="007F7C20"/>
    <w:rsid w:val="00800B7A"/>
    <w:rsid w:val="0080327E"/>
    <w:rsid w:val="00804B6B"/>
    <w:rsid w:val="00804B87"/>
    <w:rsid w:val="00810115"/>
    <w:rsid w:val="00810A35"/>
    <w:rsid w:val="00812B55"/>
    <w:rsid w:val="008158B2"/>
    <w:rsid w:val="00821B8B"/>
    <w:rsid w:val="0082203C"/>
    <w:rsid w:val="00823012"/>
    <w:rsid w:val="00825898"/>
    <w:rsid w:val="00827401"/>
    <w:rsid w:val="00827F09"/>
    <w:rsid w:val="00830A5C"/>
    <w:rsid w:val="008318E4"/>
    <w:rsid w:val="00831A6B"/>
    <w:rsid w:val="00834A8D"/>
    <w:rsid w:val="00841233"/>
    <w:rsid w:val="00844A69"/>
    <w:rsid w:val="00845193"/>
    <w:rsid w:val="00845E53"/>
    <w:rsid w:val="008472DC"/>
    <w:rsid w:val="008510F5"/>
    <w:rsid w:val="00851BF4"/>
    <w:rsid w:val="0085323F"/>
    <w:rsid w:val="008534C7"/>
    <w:rsid w:val="00862EB5"/>
    <w:rsid w:val="00863DA0"/>
    <w:rsid w:val="008641DF"/>
    <w:rsid w:val="0087039A"/>
    <w:rsid w:val="00870F91"/>
    <w:rsid w:val="008718A9"/>
    <w:rsid w:val="0087451F"/>
    <w:rsid w:val="00874DC0"/>
    <w:rsid w:val="00881907"/>
    <w:rsid w:val="008851EF"/>
    <w:rsid w:val="00887D93"/>
    <w:rsid w:val="00890B90"/>
    <w:rsid w:val="00891A56"/>
    <w:rsid w:val="00893649"/>
    <w:rsid w:val="008944BC"/>
    <w:rsid w:val="0089453B"/>
    <w:rsid w:val="00894EE8"/>
    <w:rsid w:val="00897710"/>
    <w:rsid w:val="008A27C7"/>
    <w:rsid w:val="008A677E"/>
    <w:rsid w:val="008C0362"/>
    <w:rsid w:val="008C2C46"/>
    <w:rsid w:val="008C6FDD"/>
    <w:rsid w:val="008C7475"/>
    <w:rsid w:val="008D017A"/>
    <w:rsid w:val="008D07FE"/>
    <w:rsid w:val="008D479D"/>
    <w:rsid w:val="008E2CFC"/>
    <w:rsid w:val="008E3CCF"/>
    <w:rsid w:val="008E4FED"/>
    <w:rsid w:val="008E5071"/>
    <w:rsid w:val="008E51B0"/>
    <w:rsid w:val="008E6D84"/>
    <w:rsid w:val="008F4D9C"/>
    <w:rsid w:val="008F60BA"/>
    <w:rsid w:val="008F645E"/>
    <w:rsid w:val="008F6583"/>
    <w:rsid w:val="0090252B"/>
    <w:rsid w:val="00902540"/>
    <w:rsid w:val="009027D6"/>
    <w:rsid w:val="00902A59"/>
    <w:rsid w:val="00903A39"/>
    <w:rsid w:val="00911084"/>
    <w:rsid w:val="00912CD3"/>
    <w:rsid w:val="00913109"/>
    <w:rsid w:val="009155B9"/>
    <w:rsid w:val="00916390"/>
    <w:rsid w:val="0092224B"/>
    <w:rsid w:val="00924BDD"/>
    <w:rsid w:val="0092583B"/>
    <w:rsid w:val="009265BD"/>
    <w:rsid w:val="00935430"/>
    <w:rsid w:val="009369DA"/>
    <w:rsid w:val="0094635E"/>
    <w:rsid w:val="00946E99"/>
    <w:rsid w:val="009474F0"/>
    <w:rsid w:val="009478A7"/>
    <w:rsid w:val="00950484"/>
    <w:rsid w:val="00951D3E"/>
    <w:rsid w:val="009525D8"/>
    <w:rsid w:val="00953646"/>
    <w:rsid w:val="00953E38"/>
    <w:rsid w:val="00956CDB"/>
    <w:rsid w:val="009630BE"/>
    <w:rsid w:val="0096394A"/>
    <w:rsid w:val="0097135D"/>
    <w:rsid w:val="00973A20"/>
    <w:rsid w:val="009752C7"/>
    <w:rsid w:val="0097706E"/>
    <w:rsid w:val="009775B4"/>
    <w:rsid w:val="009846CA"/>
    <w:rsid w:val="0098554E"/>
    <w:rsid w:val="00987242"/>
    <w:rsid w:val="00993B21"/>
    <w:rsid w:val="0099709B"/>
    <w:rsid w:val="009A1A1C"/>
    <w:rsid w:val="009A21A0"/>
    <w:rsid w:val="009A21CD"/>
    <w:rsid w:val="009B0557"/>
    <w:rsid w:val="009B1151"/>
    <w:rsid w:val="009B22DC"/>
    <w:rsid w:val="009B352D"/>
    <w:rsid w:val="009B4329"/>
    <w:rsid w:val="009B4D22"/>
    <w:rsid w:val="009B61ED"/>
    <w:rsid w:val="009B72C9"/>
    <w:rsid w:val="009B76CD"/>
    <w:rsid w:val="009C1AC4"/>
    <w:rsid w:val="009C24D0"/>
    <w:rsid w:val="009C7C0D"/>
    <w:rsid w:val="009D0C7D"/>
    <w:rsid w:val="009D2329"/>
    <w:rsid w:val="009D2981"/>
    <w:rsid w:val="009D3447"/>
    <w:rsid w:val="009D6D47"/>
    <w:rsid w:val="009D726A"/>
    <w:rsid w:val="009E0568"/>
    <w:rsid w:val="009E0633"/>
    <w:rsid w:val="009E158A"/>
    <w:rsid w:val="009E261E"/>
    <w:rsid w:val="009E26F0"/>
    <w:rsid w:val="009E346A"/>
    <w:rsid w:val="009E5659"/>
    <w:rsid w:val="009E60E5"/>
    <w:rsid w:val="009E7753"/>
    <w:rsid w:val="009F0270"/>
    <w:rsid w:val="009F5A9D"/>
    <w:rsid w:val="009F5C4C"/>
    <w:rsid w:val="009F5C83"/>
    <w:rsid w:val="009F7241"/>
    <w:rsid w:val="00A000B1"/>
    <w:rsid w:val="00A02618"/>
    <w:rsid w:val="00A02709"/>
    <w:rsid w:val="00A04912"/>
    <w:rsid w:val="00A0557B"/>
    <w:rsid w:val="00A05FEC"/>
    <w:rsid w:val="00A06CE5"/>
    <w:rsid w:val="00A10BB6"/>
    <w:rsid w:val="00A167FF"/>
    <w:rsid w:val="00A1745A"/>
    <w:rsid w:val="00A2047D"/>
    <w:rsid w:val="00A215B7"/>
    <w:rsid w:val="00A22544"/>
    <w:rsid w:val="00A246FB"/>
    <w:rsid w:val="00A2777F"/>
    <w:rsid w:val="00A30B1C"/>
    <w:rsid w:val="00A31677"/>
    <w:rsid w:val="00A343E2"/>
    <w:rsid w:val="00A36CFD"/>
    <w:rsid w:val="00A37F98"/>
    <w:rsid w:val="00A419BC"/>
    <w:rsid w:val="00A42A0D"/>
    <w:rsid w:val="00A46632"/>
    <w:rsid w:val="00A46908"/>
    <w:rsid w:val="00A47F11"/>
    <w:rsid w:val="00A5095D"/>
    <w:rsid w:val="00A515AD"/>
    <w:rsid w:val="00A52452"/>
    <w:rsid w:val="00A5314D"/>
    <w:rsid w:val="00A56A88"/>
    <w:rsid w:val="00A5727A"/>
    <w:rsid w:val="00A57B63"/>
    <w:rsid w:val="00A60095"/>
    <w:rsid w:val="00A63B44"/>
    <w:rsid w:val="00A64689"/>
    <w:rsid w:val="00A656FB"/>
    <w:rsid w:val="00A66A16"/>
    <w:rsid w:val="00A710C2"/>
    <w:rsid w:val="00A729AC"/>
    <w:rsid w:val="00A75AC8"/>
    <w:rsid w:val="00A76697"/>
    <w:rsid w:val="00A8279A"/>
    <w:rsid w:val="00A82EEE"/>
    <w:rsid w:val="00A83FC5"/>
    <w:rsid w:val="00A85F98"/>
    <w:rsid w:val="00A86030"/>
    <w:rsid w:val="00A86224"/>
    <w:rsid w:val="00A86FC8"/>
    <w:rsid w:val="00A9069A"/>
    <w:rsid w:val="00A90918"/>
    <w:rsid w:val="00A9249F"/>
    <w:rsid w:val="00A92F06"/>
    <w:rsid w:val="00A93063"/>
    <w:rsid w:val="00A931AE"/>
    <w:rsid w:val="00A973F5"/>
    <w:rsid w:val="00A97B36"/>
    <w:rsid w:val="00A97FCB"/>
    <w:rsid w:val="00AA2431"/>
    <w:rsid w:val="00AA3FD3"/>
    <w:rsid w:val="00AA529B"/>
    <w:rsid w:val="00AA5D57"/>
    <w:rsid w:val="00AA7342"/>
    <w:rsid w:val="00AB11C1"/>
    <w:rsid w:val="00AB2788"/>
    <w:rsid w:val="00AB3752"/>
    <w:rsid w:val="00AB5ECC"/>
    <w:rsid w:val="00AB6BE7"/>
    <w:rsid w:val="00AB7612"/>
    <w:rsid w:val="00AC0051"/>
    <w:rsid w:val="00AC123D"/>
    <w:rsid w:val="00AC2EFA"/>
    <w:rsid w:val="00AC66CB"/>
    <w:rsid w:val="00AC7E8E"/>
    <w:rsid w:val="00AD0B46"/>
    <w:rsid w:val="00AD1909"/>
    <w:rsid w:val="00AD2FF9"/>
    <w:rsid w:val="00AD3910"/>
    <w:rsid w:val="00AD4CD3"/>
    <w:rsid w:val="00AE073C"/>
    <w:rsid w:val="00AE5AAA"/>
    <w:rsid w:val="00AE7211"/>
    <w:rsid w:val="00AF7CE8"/>
    <w:rsid w:val="00B01991"/>
    <w:rsid w:val="00B02D85"/>
    <w:rsid w:val="00B0599A"/>
    <w:rsid w:val="00B0690A"/>
    <w:rsid w:val="00B06DF4"/>
    <w:rsid w:val="00B1155E"/>
    <w:rsid w:val="00B119A4"/>
    <w:rsid w:val="00B13105"/>
    <w:rsid w:val="00B148BC"/>
    <w:rsid w:val="00B14998"/>
    <w:rsid w:val="00B1681D"/>
    <w:rsid w:val="00B17039"/>
    <w:rsid w:val="00B173A4"/>
    <w:rsid w:val="00B207F8"/>
    <w:rsid w:val="00B23A88"/>
    <w:rsid w:val="00B26F77"/>
    <w:rsid w:val="00B3311F"/>
    <w:rsid w:val="00B3622B"/>
    <w:rsid w:val="00B42F4E"/>
    <w:rsid w:val="00B43CA6"/>
    <w:rsid w:val="00B45993"/>
    <w:rsid w:val="00B47061"/>
    <w:rsid w:val="00B50C50"/>
    <w:rsid w:val="00B51E2C"/>
    <w:rsid w:val="00B55E30"/>
    <w:rsid w:val="00B57DEB"/>
    <w:rsid w:val="00B61D75"/>
    <w:rsid w:val="00B65D15"/>
    <w:rsid w:val="00B6749B"/>
    <w:rsid w:val="00B71806"/>
    <w:rsid w:val="00B718D0"/>
    <w:rsid w:val="00B71F31"/>
    <w:rsid w:val="00B72411"/>
    <w:rsid w:val="00B726FA"/>
    <w:rsid w:val="00B73F59"/>
    <w:rsid w:val="00B761A3"/>
    <w:rsid w:val="00B801FB"/>
    <w:rsid w:val="00B80BD8"/>
    <w:rsid w:val="00B81A11"/>
    <w:rsid w:val="00B8259E"/>
    <w:rsid w:val="00B843DD"/>
    <w:rsid w:val="00B92435"/>
    <w:rsid w:val="00B92503"/>
    <w:rsid w:val="00B93827"/>
    <w:rsid w:val="00B93BD0"/>
    <w:rsid w:val="00B93C76"/>
    <w:rsid w:val="00B96E92"/>
    <w:rsid w:val="00B97D1F"/>
    <w:rsid w:val="00BA18EC"/>
    <w:rsid w:val="00BA19DD"/>
    <w:rsid w:val="00BA25F8"/>
    <w:rsid w:val="00BA3265"/>
    <w:rsid w:val="00BA379D"/>
    <w:rsid w:val="00BA4C9C"/>
    <w:rsid w:val="00BA7534"/>
    <w:rsid w:val="00BA7E07"/>
    <w:rsid w:val="00BB16C0"/>
    <w:rsid w:val="00BB46F3"/>
    <w:rsid w:val="00BB5E18"/>
    <w:rsid w:val="00BC1785"/>
    <w:rsid w:val="00BC22EA"/>
    <w:rsid w:val="00BC2716"/>
    <w:rsid w:val="00BC71EE"/>
    <w:rsid w:val="00BC798A"/>
    <w:rsid w:val="00BD4E9D"/>
    <w:rsid w:val="00BE268A"/>
    <w:rsid w:val="00BE4A89"/>
    <w:rsid w:val="00BF0899"/>
    <w:rsid w:val="00BF224A"/>
    <w:rsid w:val="00BF68AA"/>
    <w:rsid w:val="00C00A6B"/>
    <w:rsid w:val="00C016C9"/>
    <w:rsid w:val="00C036AC"/>
    <w:rsid w:val="00C04EF7"/>
    <w:rsid w:val="00C05385"/>
    <w:rsid w:val="00C078AA"/>
    <w:rsid w:val="00C10A3D"/>
    <w:rsid w:val="00C126BC"/>
    <w:rsid w:val="00C12D12"/>
    <w:rsid w:val="00C135DD"/>
    <w:rsid w:val="00C149DD"/>
    <w:rsid w:val="00C1564C"/>
    <w:rsid w:val="00C17706"/>
    <w:rsid w:val="00C17A36"/>
    <w:rsid w:val="00C21228"/>
    <w:rsid w:val="00C2566A"/>
    <w:rsid w:val="00C30A13"/>
    <w:rsid w:val="00C310BC"/>
    <w:rsid w:val="00C315E9"/>
    <w:rsid w:val="00C33F98"/>
    <w:rsid w:val="00C34657"/>
    <w:rsid w:val="00C361BD"/>
    <w:rsid w:val="00C362B7"/>
    <w:rsid w:val="00C36BAF"/>
    <w:rsid w:val="00C377F0"/>
    <w:rsid w:val="00C37BB9"/>
    <w:rsid w:val="00C41889"/>
    <w:rsid w:val="00C42AD2"/>
    <w:rsid w:val="00C4405D"/>
    <w:rsid w:val="00C44377"/>
    <w:rsid w:val="00C46531"/>
    <w:rsid w:val="00C475BA"/>
    <w:rsid w:val="00C50079"/>
    <w:rsid w:val="00C50EBE"/>
    <w:rsid w:val="00C547AC"/>
    <w:rsid w:val="00C56BA1"/>
    <w:rsid w:val="00C57C20"/>
    <w:rsid w:val="00C602A2"/>
    <w:rsid w:val="00C64A8B"/>
    <w:rsid w:val="00C6506E"/>
    <w:rsid w:val="00C67C50"/>
    <w:rsid w:val="00C706C6"/>
    <w:rsid w:val="00C7128D"/>
    <w:rsid w:val="00C74844"/>
    <w:rsid w:val="00C858E3"/>
    <w:rsid w:val="00C87356"/>
    <w:rsid w:val="00C92536"/>
    <w:rsid w:val="00C9265F"/>
    <w:rsid w:val="00C93664"/>
    <w:rsid w:val="00C94F83"/>
    <w:rsid w:val="00C9713D"/>
    <w:rsid w:val="00CA4713"/>
    <w:rsid w:val="00CA6CCB"/>
    <w:rsid w:val="00CB05DC"/>
    <w:rsid w:val="00CB14CC"/>
    <w:rsid w:val="00CB1EFA"/>
    <w:rsid w:val="00CB3124"/>
    <w:rsid w:val="00CB4CC9"/>
    <w:rsid w:val="00CC2A46"/>
    <w:rsid w:val="00CC3AF3"/>
    <w:rsid w:val="00CC40A6"/>
    <w:rsid w:val="00CC6CF4"/>
    <w:rsid w:val="00CC7809"/>
    <w:rsid w:val="00CD0BE9"/>
    <w:rsid w:val="00CD16C8"/>
    <w:rsid w:val="00CD212F"/>
    <w:rsid w:val="00CD3DC4"/>
    <w:rsid w:val="00CD68C1"/>
    <w:rsid w:val="00CD70C4"/>
    <w:rsid w:val="00CE0722"/>
    <w:rsid w:val="00CE0755"/>
    <w:rsid w:val="00CE0F39"/>
    <w:rsid w:val="00CE1BAD"/>
    <w:rsid w:val="00CE3729"/>
    <w:rsid w:val="00CE4736"/>
    <w:rsid w:val="00CE5F0E"/>
    <w:rsid w:val="00CF2644"/>
    <w:rsid w:val="00CF34FD"/>
    <w:rsid w:val="00CF48C9"/>
    <w:rsid w:val="00CF7075"/>
    <w:rsid w:val="00D0008B"/>
    <w:rsid w:val="00D014D7"/>
    <w:rsid w:val="00D01826"/>
    <w:rsid w:val="00D03F21"/>
    <w:rsid w:val="00D06428"/>
    <w:rsid w:val="00D06F29"/>
    <w:rsid w:val="00D139F6"/>
    <w:rsid w:val="00D16DDD"/>
    <w:rsid w:val="00D20F5C"/>
    <w:rsid w:val="00D22CC5"/>
    <w:rsid w:val="00D4310B"/>
    <w:rsid w:val="00D43A7F"/>
    <w:rsid w:val="00D45022"/>
    <w:rsid w:val="00D45C30"/>
    <w:rsid w:val="00D47FD5"/>
    <w:rsid w:val="00D54C08"/>
    <w:rsid w:val="00D57278"/>
    <w:rsid w:val="00D579D9"/>
    <w:rsid w:val="00D61153"/>
    <w:rsid w:val="00D656A9"/>
    <w:rsid w:val="00D80110"/>
    <w:rsid w:val="00D82464"/>
    <w:rsid w:val="00D83B8D"/>
    <w:rsid w:val="00D84A39"/>
    <w:rsid w:val="00D85213"/>
    <w:rsid w:val="00D857D8"/>
    <w:rsid w:val="00D868D4"/>
    <w:rsid w:val="00D87971"/>
    <w:rsid w:val="00D87DDA"/>
    <w:rsid w:val="00D92F97"/>
    <w:rsid w:val="00D96119"/>
    <w:rsid w:val="00DA02B0"/>
    <w:rsid w:val="00DA115E"/>
    <w:rsid w:val="00DA45F6"/>
    <w:rsid w:val="00DA5278"/>
    <w:rsid w:val="00DA7B3A"/>
    <w:rsid w:val="00DB08E2"/>
    <w:rsid w:val="00DB1EA1"/>
    <w:rsid w:val="00DB774A"/>
    <w:rsid w:val="00DC25BD"/>
    <w:rsid w:val="00DC3816"/>
    <w:rsid w:val="00DC4388"/>
    <w:rsid w:val="00DC4BF2"/>
    <w:rsid w:val="00DC72C3"/>
    <w:rsid w:val="00DD1EB8"/>
    <w:rsid w:val="00DD392C"/>
    <w:rsid w:val="00DD3C5D"/>
    <w:rsid w:val="00DD65B5"/>
    <w:rsid w:val="00DD7FDF"/>
    <w:rsid w:val="00DE1365"/>
    <w:rsid w:val="00DE2708"/>
    <w:rsid w:val="00DE2D23"/>
    <w:rsid w:val="00DE33CA"/>
    <w:rsid w:val="00DE6D3B"/>
    <w:rsid w:val="00DE70A3"/>
    <w:rsid w:val="00DF124E"/>
    <w:rsid w:val="00DF13F8"/>
    <w:rsid w:val="00DF5029"/>
    <w:rsid w:val="00DF5AF4"/>
    <w:rsid w:val="00DF717E"/>
    <w:rsid w:val="00E00EB6"/>
    <w:rsid w:val="00E02E3E"/>
    <w:rsid w:val="00E02EBB"/>
    <w:rsid w:val="00E0446C"/>
    <w:rsid w:val="00E047FA"/>
    <w:rsid w:val="00E04D52"/>
    <w:rsid w:val="00E06833"/>
    <w:rsid w:val="00E12134"/>
    <w:rsid w:val="00E127FC"/>
    <w:rsid w:val="00E128BD"/>
    <w:rsid w:val="00E1300A"/>
    <w:rsid w:val="00E1563C"/>
    <w:rsid w:val="00E25306"/>
    <w:rsid w:val="00E258D9"/>
    <w:rsid w:val="00E262F0"/>
    <w:rsid w:val="00E26474"/>
    <w:rsid w:val="00E26E0E"/>
    <w:rsid w:val="00E27B04"/>
    <w:rsid w:val="00E27C7B"/>
    <w:rsid w:val="00E30B34"/>
    <w:rsid w:val="00E3522C"/>
    <w:rsid w:val="00E379AF"/>
    <w:rsid w:val="00E379D0"/>
    <w:rsid w:val="00E40FCA"/>
    <w:rsid w:val="00E424FA"/>
    <w:rsid w:val="00E4358D"/>
    <w:rsid w:val="00E441AB"/>
    <w:rsid w:val="00E472FF"/>
    <w:rsid w:val="00E50CC1"/>
    <w:rsid w:val="00E55F86"/>
    <w:rsid w:val="00E61F01"/>
    <w:rsid w:val="00E62B23"/>
    <w:rsid w:val="00E631A6"/>
    <w:rsid w:val="00E63DD2"/>
    <w:rsid w:val="00E66BED"/>
    <w:rsid w:val="00E671F5"/>
    <w:rsid w:val="00E7247B"/>
    <w:rsid w:val="00E73290"/>
    <w:rsid w:val="00E77CC5"/>
    <w:rsid w:val="00E83787"/>
    <w:rsid w:val="00E93C11"/>
    <w:rsid w:val="00E94E0C"/>
    <w:rsid w:val="00EA4065"/>
    <w:rsid w:val="00EB2690"/>
    <w:rsid w:val="00EB424F"/>
    <w:rsid w:val="00EB67F2"/>
    <w:rsid w:val="00EB7CAF"/>
    <w:rsid w:val="00EC35A6"/>
    <w:rsid w:val="00EC6F8A"/>
    <w:rsid w:val="00ED1274"/>
    <w:rsid w:val="00ED36A3"/>
    <w:rsid w:val="00ED63C1"/>
    <w:rsid w:val="00EE036C"/>
    <w:rsid w:val="00EE4027"/>
    <w:rsid w:val="00EE45F4"/>
    <w:rsid w:val="00EE6ED2"/>
    <w:rsid w:val="00EF4A6E"/>
    <w:rsid w:val="00EF70D7"/>
    <w:rsid w:val="00EF7614"/>
    <w:rsid w:val="00EF783C"/>
    <w:rsid w:val="00F00E2A"/>
    <w:rsid w:val="00F06936"/>
    <w:rsid w:val="00F069F9"/>
    <w:rsid w:val="00F10DBC"/>
    <w:rsid w:val="00F12C5E"/>
    <w:rsid w:val="00F1384C"/>
    <w:rsid w:val="00F13911"/>
    <w:rsid w:val="00F13CA2"/>
    <w:rsid w:val="00F13F31"/>
    <w:rsid w:val="00F1498B"/>
    <w:rsid w:val="00F1508C"/>
    <w:rsid w:val="00F150B3"/>
    <w:rsid w:val="00F22898"/>
    <w:rsid w:val="00F237BB"/>
    <w:rsid w:val="00F31059"/>
    <w:rsid w:val="00F310DA"/>
    <w:rsid w:val="00F31977"/>
    <w:rsid w:val="00F34D9F"/>
    <w:rsid w:val="00F37DBC"/>
    <w:rsid w:val="00F45D68"/>
    <w:rsid w:val="00F50E3F"/>
    <w:rsid w:val="00F52542"/>
    <w:rsid w:val="00F55C4C"/>
    <w:rsid w:val="00F57806"/>
    <w:rsid w:val="00F6267D"/>
    <w:rsid w:val="00F64849"/>
    <w:rsid w:val="00F70BED"/>
    <w:rsid w:val="00F754A0"/>
    <w:rsid w:val="00F81641"/>
    <w:rsid w:val="00F81B5C"/>
    <w:rsid w:val="00F81C58"/>
    <w:rsid w:val="00F835E5"/>
    <w:rsid w:val="00F84071"/>
    <w:rsid w:val="00F916DA"/>
    <w:rsid w:val="00F938EE"/>
    <w:rsid w:val="00F96B66"/>
    <w:rsid w:val="00F96EAD"/>
    <w:rsid w:val="00FA1AA5"/>
    <w:rsid w:val="00FA256F"/>
    <w:rsid w:val="00FA35FF"/>
    <w:rsid w:val="00FA3F78"/>
    <w:rsid w:val="00FA662B"/>
    <w:rsid w:val="00FB29B0"/>
    <w:rsid w:val="00FB3B34"/>
    <w:rsid w:val="00FB4717"/>
    <w:rsid w:val="00FB5817"/>
    <w:rsid w:val="00FB7866"/>
    <w:rsid w:val="00FB7E43"/>
    <w:rsid w:val="00FC0089"/>
    <w:rsid w:val="00FC11D6"/>
    <w:rsid w:val="00FC7AF2"/>
    <w:rsid w:val="00FD0971"/>
    <w:rsid w:val="00FD1CEA"/>
    <w:rsid w:val="00FD3743"/>
    <w:rsid w:val="00FD4925"/>
    <w:rsid w:val="00FD7435"/>
    <w:rsid w:val="00FE03B7"/>
    <w:rsid w:val="00FE1C79"/>
    <w:rsid w:val="00FE2B62"/>
    <w:rsid w:val="00FE2E4C"/>
    <w:rsid w:val="00FE30E4"/>
    <w:rsid w:val="00FE3F52"/>
    <w:rsid w:val="00FE491F"/>
    <w:rsid w:val="00FE5980"/>
    <w:rsid w:val="00FE7C85"/>
    <w:rsid w:val="00FF1911"/>
    <w:rsid w:val="00FF51C0"/>
    <w:rsid w:val="00FF541E"/>
    <w:rsid w:val="00F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9B87D"/>
  <w15:chartTrackingRefBased/>
  <w15:docId w15:val="{F33AAC99-E82B-4EF1-A30B-AEAE2A53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05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5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CFC"/>
    <w:pPr>
      <w:ind w:left="720"/>
      <w:contextualSpacing/>
    </w:pPr>
  </w:style>
  <w:style w:type="table" w:styleId="TableGrid">
    <w:name w:val="Table Grid"/>
    <w:basedOn w:val="TableNormal"/>
    <w:uiPriority w:val="39"/>
    <w:rsid w:val="0059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10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7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16C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016C9"/>
    <w:rPr>
      <w:i/>
      <w:iCs/>
    </w:rPr>
  </w:style>
  <w:style w:type="paragraph" w:styleId="NormalWeb">
    <w:name w:val="Normal (Web)"/>
    <w:basedOn w:val="Normal"/>
    <w:uiPriority w:val="99"/>
    <w:unhideWhenUsed/>
    <w:rsid w:val="00E72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68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867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086867"/>
  </w:style>
  <w:style w:type="paragraph" w:customStyle="1" w:styleId="Default">
    <w:name w:val="Default"/>
    <w:rsid w:val="005779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owrap">
    <w:name w:val="nowrap"/>
    <w:basedOn w:val="DefaultParagraphFont"/>
    <w:rsid w:val="00230364"/>
  </w:style>
  <w:style w:type="character" w:customStyle="1" w:styleId="mwe-math-mathml-inline">
    <w:name w:val="mwe-math-mathml-inline"/>
    <w:basedOn w:val="DefaultParagraphFont"/>
    <w:rsid w:val="00230364"/>
  </w:style>
  <w:style w:type="character" w:customStyle="1" w:styleId="Heading1Char">
    <w:name w:val="Heading 1 Char"/>
    <w:basedOn w:val="DefaultParagraphFont"/>
    <w:link w:val="Heading1"/>
    <w:uiPriority w:val="9"/>
    <w:rsid w:val="00CB05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Sample">
    <w:name w:val="HTML Sample"/>
    <w:basedOn w:val="DefaultParagraphFont"/>
    <w:uiPriority w:val="99"/>
    <w:semiHidden/>
    <w:unhideWhenUsed/>
    <w:rsid w:val="001C058B"/>
    <w:rPr>
      <w:rFonts w:ascii="Courier New" w:eastAsia="Times New Roman" w:hAnsi="Courier New" w:cs="Courier New"/>
    </w:rPr>
  </w:style>
  <w:style w:type="paragraph" w:customStyle="1" w:styleId="FreeForm">
    <w:name w:val="Free Form"/>
    <w:rsid w:val="00B173A4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Style-1">
    <w:name w:val="Style-1"/>
    <w:rsid w:val="00B173A4"/>
    <w:pPr>
      <w:widowControl w:val="0"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customStyle="1" w:styleId="Style-3">
    <w:name w:val="Style-3"/>
    <w:rsid w:val="00B173A4"/>
    <w:pPr>
      <w:widowControl w:val="0"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customStyle="1" w:styleId="Style-2">
    <w:name w:val="Style-2"/>
    <w:rsid w:val="00B173A4"/>
    <w:pPr>
      <w:widowControl w:val="0"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E4FED"/>
    <w:pPr>
      <w:spacing w:after="120" w:line="240" w:lineRule="auto"/>
    </w:pPr>
    <w:rPr>
      <w:rFonts w:ascii="Times New Roman" w:hAnsi="Times New Roman" w:cs="Times New Roman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E4FED"/>
    <w:rPr>
      <w:rFonts w:ascii="Times New Roman" w:hAnsi="Times New Roman" w:cs="Times New Roman"/>
      <w:noProof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72464"/>
  </w:style>
  <w:style w:type="paragraph" w:styleId="Revision">
    <w:name w:val="Revision"/>
    <w:hidden/>
    <w:uiPriority w:val="99"/>
    <w:semiHidden/>
    <w:rsid w:val="0034690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5B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215B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3D33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7019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1938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D2AA0-727B-46FC-A73C-BD00A91BE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2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üssy</dc:creator>
  <cp:keywords/>
  <dc:description/>
  <cp:lastModifiedBy>Jonathan Stounberg</cp:lastModifiedBy>
  <cp:revision>9</cp:revision>
  <dcterms:created xsi:type="dcterms:W3CDTF">2021-12-07T17:30:00Z</dcterms:created>
  <dcterms:modified xsi:type="dcterms:W3CDTF">2022-07-0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0e6092-266d-3fb7-ae74-cbc6bdd3cbe4</vt:lpwstr>
  </property>
  <property fmtid="{D5CDD505-2E9C-101B-9397-08002B2CF9AE}" pid="4" name="Mendeley Citation Style_1">
    <vt:lpwstr>http://www.zotero.org/styles/fish-and-fisherie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anadian-journal-of-fisheries-and-aquatic-sciences</vt:lpwstr>
  </property>
  <property fmtid="{D5CDD505-2E9C-101B-9397-08002B2CF9AE}" pid="8" name="Mendeley Recent Style Name 1_1">
    <vt:lpwstr>Canadian Journal of Fisheries and Aquatic Sciences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merald-harvard</vt:lpwstr>
  </property>
  <property fmtid="{D5CDD505-2E9C-101B-9397-08002B2CF9AE}" pid="12" name="Mendeley Recent Style Name 3_1">
    <vt:lpwstr>Emerald - Harvard</vt:lpwstr>
  </property>
  <property fmtid="{D5CDD505-2E9C-101B-9397-08002B2CF9AE}" pid="13" name="Mendeley Recent Style Id 4_1">
    <vt:lpwstr>http://www.zotero.org/styles/fish-and-fisheries</vt:lpwstr>
  </property>
  <property fmtid="{D5CDD505-2E9C-101B-9397-08002B2CF9AE}" pid="14" name="Mendeley Recent Style Name 4_1">
    <vt:lpwstr>Fish and Fisherie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ces-journal-of-marine-science</vt:lpwstr>
  </property>
  <property fmtid="{D5CDD505-2E9C-101B-9397-08002B2CF9AE}" pid="18" name="Mendeley Recent Style Name 6_1">
    <vt:lpwstr>ICES Journal of Marine Science</vt:lpwstr>
  </property>
  <property fmtid="{D5CDD505-2E9C-101B-9397-08002B2CF9AE}" pid="19" name="Mendeley Recent Style Id 7_1">
    <vt:lpwstr>http://www.zotero.org/styles/marine-ecology-progress-series</vt:lpwstr>
  </property>
  <property fmtid="{D5CDD505-2E9C-101B-9397-08002B2CF9AE}" pid="20" name="Mendeley Recent Style Name 7_1">
    <vt:lpwstr>Marine Ecology Progress Serie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views-in-fish-biology-and-fisheries</vt:lpwstr>
  </property>
  <property fmtid="{D5CDD505-2E9C-101B-9397-08002B2CF9AE}" pid="24" name="Mendeley Recent Style Name 9_1">
    <vt:lpwstr>Reviews in Fish Biology and Fisheries</vt:lpwstr>
  </property>
</Properties>
</file>